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  <w:r w:rsidRPr="00395A45">
        <w:rPr>
          <w:rFonts w:ascii="Times New Roman" w:hAnsi="Times New Roman"/>
        </w:rPr>
        <w:t>The Prognostic Value of Dobutamine Stress Echocardiography Amongst British Indian Asian and Afro-Caribbean Patients: A Comparison with European White Patients.</w:t>
      </w: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ternational Journal of Cardiovascular Imaging. </w:t>
      </w: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Pr="001F7CD7" w:rsidRDefault="00395A45" w:rsidP="00395A45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Jamie M O’Driscoll, Claire Rossato, Paula Gargallo-Fernandez, Marco Araco,</w:t>
      </w:r>
      <w:r w:rsidRPr="001F7CD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imitrios Giannoglou, Sanjay Sharma, </w:t>
      </w:r>
      <w:r w:rsidRPr="001F7CD7">
        <w:rPr>
          <w:rFonts w:ascii="Times New Roman" w:hAnsi="Times New Roman"/>
        </w:rPr>
        <w:t>and Rajan Sharma</w:t>
      </w:r>
      <w:r>
        <w:rPr>
          <w:rFonts w:ascii="Times New Roman" w:hAnsi="Times New Roman"/>
        </w:rPr>
        <w:t>.</w:t>
      </w:r>
    </w:p>
    <w:p w:rsidR="00395A45" w:rsidRDefault="00395A45" w:rsidP="00395A45">
      <w:pPr>
        <w:spacing w:line="480" w:lineRule="auto"/>
        <w:rPr>
          <w:rFonts w:ascii="Times New Roman" w:hAnsi="Times New Roman"/>
          <w:b/>
        </w:rPr>
      </w:pPr>
    </w:p>
    <w:p w:rsidR="00395A45" w:rsidRPr="001F7CD7" w:rsidRDefault="00395A45" w:rsidP="00395A4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ress </w:t>
      </w:r>
      <w:r w:rsidRPr="00B3717F">
        <w:rPr>
          <w:rFonts w:ascii="Times New Roman" w:hAnsi="Times New Roman"/>
          <w:b/>
        </w:rPr>
        <w:t xml:space="preserve">for correspondence: </w:t>
      </w:r>
      <w:r w:rsidRPr="00B3717F">
        <w:rPr>
          <w:rFonts w:ascii="Times New Roman" w:hAnsi="Times New Roman"/>
          <w:szCs w:val="20"/>
        </w:rPr>
        <w:t>Dr Rajan Sharma, Department of Cardiology, St George’s Healthcare NHS Trust, Blackshaw Road, Tooting, London, SW17 0QT. E-mail: rajan.sharma@stgeorges.nhs.uk; Telephone: +44 (0)2087250286; Fax: +44 (0)2087254402.</w:t>
      </w:r>
      <w:r>
        <w:rPr>
          <w:rFonts w:ascii="Times New Roman" w:hAnsi="Times New Roman"/>
        </w:rPr>
        <w:t xml:space="preserve"> There are no relationships with industry.</w:t>
      </w: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Default="00395A45" w:rsidP="00395A45">
      <w:pPr>
        <w:spacing w:after="0" w:line="480" w:lineRule="auto"/>
        <w:rPr>
          <w:rFonts w:ascii="Times New Roman" w:hAnsi="Times New Roman"/>
        </w:rPr>
      </w:pPr>
    </w:p>
    <w:p w:rsidR="00395A45" w:rsidRPr="00395A45" w:rsidRDefault="00395A45" w:rsidP="00395A45">
      <w:pPr>
        <w:spacing w:after="0" w:line="480" w:lineRule="auto"/>
        <w:rPr>
          <w:rFonts w:ascii="Times New Roman" w:hAnsi="Times New Roman"/>
        </w:rPr>
      </w:pPr>
    </w:p>
    <w:tbl>
      <w:tblPr>
        <w:tblW w:w="13608" w:type="dxa"/>
        <w:tblInd w:w="108" w:type="dxa"/>
        <w:tblLook w:val="0000"/>
      </w:tblPr>
      <w:tblGrid>
        <w:gridCol w:w="733"/>
        <w:gridCol w:w="688"/>
        <w:gridCol w:w="1981"/>
        <w:gridCol w:w="2410"/>
        <w:gridCol w:w="992"/>
        <w:gridCol w:w="2410"/>
        <w:gridCol w:w="992"/>
        <w:gridCol w:w="2411"/>
        <w:gridCol w:w="991"/>
      </w:tblGrid>
      <w:tr w:rsidR="00B31898" w:rsidRPr="00A416D5">
        <w:trPr>
          <w:trHeight w:val="253"/>
        </w:trPr>
        <w:tc>
          <w:tcPr>
            <w:tcW w:w="13608" w:type="dxa"/>
            <w:gridSpan w:val="9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 xml:space="preserve">Supplementary Table </w:t>
            </w:r>
            <w:r>
              <w:rPr>
                <w:rFonts w:ascii="Times New Roman" w:hAnsi="Times New Roman"/>
                <w:sz w:val="22"/>
                <w:szCs w:val="20"/>
              </w:rPr>
              <w:t>1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2"/>
                <w:szCs w:val="20"/>
              </w:rPr>
              <w:t>Risk of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0"/>
              </w:rPr>
              <w:t>all-cause mortality associated with dobutamine stress test result in three ethnic groups.</w:t>
            </w:r>
          </w:p>
        </w:tc>
      </w:tr>
      <w:tr w:rsidR="00B31898" w:rsidRPr="00A416D5">
        <w:trPr>
          <w:trHeight w:val="253"/>
        </w:trPr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Afro-Caribbea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European Whit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Indian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Asian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2"/>
                <w:szCs w:val="20"/>
              </w:rPr>
            </w:pPr>
            <w:r w:rsidRPr="00A416D5">
              <w:rPr>
                <w:rFonts w:ascii="Times New Roman" w:hAnsi="Times New Roman"/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2"/>
                <w:szCs w:val="20"/>
              </w:rPr>
            </w:pPr>
            <w:r w:rsidRPr="00A416D5">
              <w:rPr>
                <w:rFonts w:ascii="Times New Roman" w:hAnsi="Times New Roman"/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HR (95% CI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2"/>
                <w:szCs w:val="20"/>
              </w:rPr>
            </w:pPr>
            <w:r w:rsidRPr="00A416D5">
              <w:rPr>
                <w:rFonts w:ascii="Times New Roman" w:hAnsi="Times New Roman"/>
                <w:i/>
                <w:iCs/>
                <w:sz w:val="22"/>
                <w:szCs w:val="20"/>
              </w:rPr>
              <w:t>P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Age (y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59 (1.017-1.1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0 (1.002-1.0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1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51 (1.034-1.069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2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Male gen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68 (0.730-1.5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73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906 (1.064-3.4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3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4 (0.874-1.177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850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100 (1.030-1.6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867 (0.717-1.0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14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34 (0.861-1.243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720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Diabetes mellit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426 (0.879-2.3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1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70 (0.866-1.3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532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4.200 (4.160-7.90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1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Hypercholesterolem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762 (0.650-2.6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44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437 (1.065-1.93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18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389 (1.155-1.67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&lt;0.001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Family history of CV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743 (0.443-1.2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25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543 (1.018-2.3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41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49 (0.788-1.142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578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Prior myocardial infarc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250 (0.545-2.8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5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591 (1.424-1.8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2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68 (0.736-1.274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818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Prior PC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584 (0.329-1.3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6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740 (0.589-0.9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36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EB1D28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576 (0.421-0.789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1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Prior CAB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682 (0.357-1.3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24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579 (0.403-0.8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3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25 (0.821-1.28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827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Smoking histo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30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074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349</w:t>
            </w:r>
          </w:p>
        </w:tc>
      </w:tr>
      <w:tr w:rsidR="00B31898" w:rsidRPr="00A416D5">
        <w:trPr>
          <w:trHeight w:val="253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Non-smok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 (reference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B31898" w:rsidRPr="00A416D5">
        <w:trPr>
          <w:trHeight w:val="253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Ex-smok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590 (0.279-1.2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168 (0.889-1.5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49 (0.656-1.373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782</w:t>
            </w:r>
          </w:p>
        </w:tc>
      </w:tr>
      <w:tr w:rsidR="00B31898" w:rsidRPr="00A416D5">
        <w:trPr>
          <w:trHeight w:val="253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Current smok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644 (0.724-3.7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217 (0.982-1.5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9 (0.721-1.439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915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ACE inhibito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320 (0.857-2.0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20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08 (0.755-1.09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305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872 (0.736-1.032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112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Angiotensin II receptor antagoni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604 (0.371-0.98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4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778 (0.615-0.9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36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47 (0.865-1.268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637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Beta block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3 (0.669-1.5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90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62 (0.808-1.1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662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3 (0.865-1.186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870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Calcium antagonis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483 (0.975-2.2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6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836 (0.690-1.0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66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86 (0.836-1.162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864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Lipid-lowering ag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837 (0.526-1.3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45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618 (0.174-0.7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3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713 (0.219-0.806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Default="00B31898" w:rsidP="003B42B3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02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Fixed wall motion abnorm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1A5107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687 (0.275-1.721</w:t>
            </w:r>
            <w:r w:rsidRPr="001A5107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1A5107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4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6D4D02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752 (0.540-1.049</w:t>
            </w:r>
            <w:r w:rsidRPr="006D4D02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6D4D02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093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E23BDE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23 (0.855-1.224</w:t>
            </w:r>
            <w:r w:rsidRPr="00E23BDE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E23BDE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0.804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Resting wall motion scor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Pr="001A5107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3 (0.019-5.339</w:t>
            </w:r>
            <w:r w:rsidRPr="001A5107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Pr="001A5107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1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6D4D02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79 (1.013-1.468</w:t>
            </w:r>
            <w:r w:rsidRPr="006D4D02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6D4D02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6D4D02">
              <w:rPr>
                <w:rFonts w:ascii="Times New Roman" w:hAnsi="Times New Roman"/>
                <w:sz w:val="22"/>
                <w:szCs w:val="20"/>
              </w:rPr>
              <w:t>0.00</w:t>
            </w:r>
            <w:r>
              <w:rPr>
                <w:rFonts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E23BDE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68 (1.048-1.094</w:t>
            </w:r>
            <w:r w:rsidRPr="00E23BDE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E23BDE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021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Peak wall motion score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4.982 (3.982-6.294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5.482 (2.385-12.597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5.654 (4.599-14.277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New wall motion abnorm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223 (1.095-1.559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230 (1.143-1.369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354 (1.77-1.708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003</w:t>
            </w:r>
          </w:p>
        </w:tc>
      </w:tr>
      <w:tr w:rsidR="00B31898" w:rsidRPr="00A416D5">
        <w:trPr>
          <w:trHeight w:val="253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Number of Ischemic LV Segmen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Pr="00A416D5" w:rsidRDefault="00B31898" w:rsidP="000C793A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0C793A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0C793A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0C793A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0C793A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0C793A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&lt;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0.001</w:t>
            </w:r>
          </w:p>
        </w:tc>
      </w:tr>
      <w:tr w:rsidR="00B31898" w:rsidRPr="00A416D5">
        <w:trPr>
          <w:trHeight w:val="253"/>
        </w:trPr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0 LV segm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 (referenc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 (reference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B31898" w:rsidRPr="00A416D5">
        <w:trPr>
          <w:trHeight w:val="253"/>
        </w:trPr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1-3 LV segm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27 (1.009-1.0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8</w:t>
            </w:r>
            <w:r>
              <w:rPr>
                <w:rFonts w:ascii="Times New Roman" w:hAnsi="Times New Roman"/>
                <w:sz w:val="22"/>
                <w:szCs w:val="20"/>
              </w:rPr>
              <w:t>2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146 (1.111-1.191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6</w:t>
            </w:r>
            <w:r>
              <w:rPr>
                <w:rFonts w:ascii="Times New Roman" w:hAnsi="Times New Roman"/>
                <w:sz w:val="22"/>
                <w:szCs w:val="20"/>
              </w:rPr>
              <w:t>2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 xml:space="preserve"> (1.44-4.18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B31898" w:rsidRPr="00A416D5">
        <w:trPr>
          <w:trHeight w:val="253"/>
        </w:trPr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898" w:rsidRPr="00A416D5" w:rsidRDefault="00B31898" w:rsidP="003B42B3">
            <w:pPr>
              <w:spacing w:after="0"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A416D5">
              <w:rPr>
                <w:rFonts w:ascii="Times New Roman" w:hAnsi="Times New Roman"/>
                <w:sz w:val="22"/>
                <w:szCs w:val="20"/>
              </w:rPr>
              <w:t>&gt;3 LV segm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.</w:t>
            </w:r>
            <w:r>
              <w:rPr>
                <w:rFonts w:ascii="Times New Roman" w:hAnsi="Times New Roman"/>
                <w:sz w:val="22"/>
                <w:szCs w:val="20"/>
              </w:rPr>
              <w:t>675 (1.058-2.531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614 (1.464-1.812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3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.</w:t>
            </w:r>
            <w:r>
              <w:rPr>
                <w:rFonts w:ascii="Times New Roman" w:hAnsi="Times New Roman"/>
                <w:sz w:val="22"/>
                <w:szCs w:val="20"/>
              </w:rPr>
              <w:t>040 (2.68-7</w:t>
            </w:r>
            <w:r w:rsidRPr="00A416D5">
              <w:rPr>
                <w:rFonts w:ascii="Times New Roman" w:hAnsi="Times New Roman"/>
                <w:sz w:val="22"/>
                <w:szCs w:val="20"/>
              </w:rPr>
              <w:t>.7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1898" w:rsidRPr="00A416D5" w:rsidRDefault="00B31898" w:rsidP="003B42B3">
            <w:pPr>
              <w:spacing w:before="2" w:after="2"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</w:tbl>
    <w:p w:rsidR="009D7F2B" w:rsidRDefault="009D7F2B"/>
    <w:p w:rsidR="0038761C" w:rsidRDefault="00B31898"/>
    <w:sectPr w:rsidR="0038761C" w:rsidSect="00831A1F">
      <w:pgSz w:w="16838" w:h="11899" w:orient="landscape"/>
      <w:pgMar w:top="1440" w:right="1440" w:bottom="1440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3339F"/>
    <w:multiLevelType w:val="hybridMultilevel"/>
    <w:tmpl w:val="7C008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93162"/>
    <w:multiLevelType w:val="hybridMultilevel"/>
    <w:tmpl w:val="8E001CC2"/>
    <w:lvl w:ilvl="0" w:tplc="00050409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D8332B"/>
    <w:multiLevelType w:val="multilevel"/>
    <w:tmpl w:val="E012B90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3992EAC"/>
    <w:multiLevelType w:val="hybridMultilevel"/>
    <w:tmpl w:val="683ACF7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5A94616"/>
    <w:multiLevelType w:val="hybridMultilevel"/>
    <w:tmpl w:val="1B446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254B04"/>
    <w:multiLevelType w:val="hybridMultilevel"/>
    <w:tmpl w:val="1C7C2F56"/>
    <w:lvl w:ilvl="0" w:tplc="000108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8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AA55333"/>
    <w:multiLevelType w:val="multilevel"/>
    <w:tmpl w:val="683ACF74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BE84B97"/>
    <w:multiLevelType w:val="hybridMultilevel"/>
    <w:tmpl w:val="6DA85EB8"/>
    <w:lvl w:ilvl="0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404DD"/>
    <w:rsid w:val="000C7C65"/>
    <w:rsid w:val="001E775B"/>
    <w:rsid w:val="002404DD"/>
    <w:rsid w:val="00395A45"/>
    <w:rsid w:val="005C266A"/>
    <w:rsid w:val="00831A1F"/>
    <w:rsid w:val="009C4FB4"/>
    <w:rsid w:val="009D3BD2"/>
    <w:rsid w:val="009D7F2B"/>
    <w:rsid w:val="00B31898"/>
    <w:rsid w:val="00B72F3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F36"/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404DD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404DD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04DD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404DD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404DD"/>
    <w:pPr>
      <w:keepNext/>
      <w:spacing w:after="0"/>
      <w:jc w:val="both"/>
      <w:outlineLvl w:val="4"/>
    </w:pPr>
    <w:rPr>
      <w:rFonts w:ascii="Arial" w:eastAsia="Times New Roman" w:hAnsi="Arial" w:cs="Times New Roman"/>
      <w:b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04DD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404D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2404DD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2404DD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2404DD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2404DD"/>
    <w:rPr>
      <w:rFonts w:ascii="Arial" w:eastAsia="Times New Roman" w:hAnsi="Arial" w:cs="Times New Roman"/>
      <w:b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2404DD"/>
    <w:rPr>
      <w:rFonts w:ascii="Times New Roman" w:eastAsia="Times New Roman" w:hAnsi="Times New Roman" w:cs="Times New Roman"/>
      <w:b/>
      <w:bCs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2404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04D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404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04D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404DD"/>
    <w:rPr>
      <w:lang w:val="en-GB"/>
    </w:rPr>
  </w:style>
  <w:style w:type="paragraph" w:styleId="Subtitle">
    <w:name w:val="Subtitle"/>
    <w:basedOn w:val="Normal"/>
    <w:next w:val="Normal"/>
    <w:link w:val="SubtitleChar"/>
    <w:uiPriority w:val="99"/>
    <w:qFormat/>
    <w:rsid w:val="002404DD"/>
    <w:pPr>
      <w:numPr>
        <w:ilvl w:val="1"/>
      </w:numPr>
    </w:pPr>
    <w:rPr>
      <w:rFonts w:ascii="Calibri" w:eastAsia="Times New Roman" w:hAnsi="Calibri" w:cs="Times New Roman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2404DD"/>
    <w:rPr>
      <w:rFonts w:ascii="Calibri" w:eastAsia="Times New Roman" w:hAnsi="Calibri" w:cs="Times New Roman"/>
      <w:i/>
      <w:iCs/>
      <w:color w:val="4F81BD"/>
      <w:spacing w:val="15"/>
      <w:lang w:val="en-GB"/>
    </w:rPr>
  </w:style>
  <w:style w:type="paragraph" w:styleId="TOC1">
    <w:name w:val="toc 1"/>
    <w:basedOn w:val="Normal"/>
    <w:next w:val="Normal"/>
    <w:autoRedefine/>
    <w:uiPriority w:val="99"/>
    <w:rsid w:val="002404DD"/>
    <w:pPr>
      <w:spacing w:after="0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99"/>
    <w:rsid w:val="002404DD"/>
    <w:pPr>
      <w:spacing w:after="0"/>
      <w:ind w:left="240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2404DD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2404DD"/>
    <w:pPr>
      <w:spacing w:after="0" w:line="360" w:lineRule="auto"/>
    </w:pPr>
    <w:rPr>
      <w:rFonts w:ascii="Times New Roman" w:eastAsia="Times New Roman" w:hAnsi="Times New Roman" w:cs="Times New Roman"/>
      <w:sz w:val="48"/>
    </w:rPr>
  </w:style>
  <w:style w:type="character" w:customStyle="1" w:styleId="BodyTextChar">
    <w:name w:val="Body Text Char"/>
    <w:basedOn w:val="DefaultParagraphFont"/>
    <w:link w:val="BodyText"/>
    <w:uiPriority w:val="99"/>
    <w:rsid w:val="002404DD"/>
    <w:rPr>
      <w:rFonts w:ascii="Times New Roman" w:eastAsia="Times New Roman" w:hAnsi="Times New Roman" w:cs="Times New Roman"/>
      <w:sz w:val="48"/>
      <w:lang w:val="en-GB"/>
    </w:rPr>
  </w:style>
  <w:style w:type="paragraph" w:styleId="BodyText2">
    <w:name w:val="Body Text 2"/>
    <w:basedOn w:val="Normal"/>
    <w:link w:val="BodyText2Char"/>
    <w:uiPriority w:val="99"/>
    <w:rsid w:val="002404DD"/>
    <w:pPr>
      <w:spacing w:after="0" w:line="360" w:lineRule="auto"/>
    </w:pPr>
    <w:rPr>
      <w:rFonts w:ascii="Times New Roman" w:eastAsia="Times New Roman" w:hAnsi="Times New Roman" w:cs="Times New Roman"/>
      <w:b/>
      <w:bCs/>
      <w:sz w:val="32"/>
    </w:rPr>
  </w:style>
  <w:style w:type="character" w:customStyle="1" w:styleId="BodyText2Char">
    <w:name w:val="Body Text 2 Char"/>
    <w:basedOn w:val="DefaultParagraphFont"/>
    <w:link w:val="BodyText2"/>
    <w:uiPriority w:val="99"/>
    <w:rsid w:val="002404DD"/>
    <w:rPr>
      <w:rFonts w:ascii="Times New Roman" w:eastAsia="Times New Roman" w:hAnsi="Times New Roman" w:cs="Times New Roman"/>
      <w:b/>
      <w:bCs/>
      <w:sz w:val="32"/>
      <w:lang w:val="en-GB"/>
    </w:rPr>
  </w:style>
  <w:style w:type="paragraph" w:styleId="BodyText3">
    <w:name w:val="Body Text 3"/>
    <w:basedOn w:val="Normal"/>
    <w:link w:val="BodyText3Char"/>
    <w:uiPriority w:val="99"/>
    <w:rsid w:val="002404DD"/>
    <w:pPr>
      <w:spacing w:after="0" w:line="360" w:lineRule="auto"/>
    </w:pPr>
    <w:rPr>
      <w:rFonts w:ascii="Times New Roman" w:eastAsia="Times New Roman" w:hAnsi="Times New Roman" w:cs="Times New Roman"/>
      <w:sz w:val="40"/>
    </w:rPr>
  </w:style>
  <w:style w:type="character" w:customStyle="1" w:styleId="BodyText3Char">
    <w:name w:val="Body Text 3 Char"/>
    <w:basedOn w:val="DefaultParagraphFont"/>
    <w:link w:val="BodyText3"/>
    <w:uiPriority w:val="99"/>
    <w:rsid w:val="002404DD"/>
    <w:rPr>
      <w:rFonts w:ascii="Times New Roman" w:eastAsia="Times New Roman" w:hAnsi="Times New Roman" w:cs="Times New Roman"/>
      <w:sz w:val="40"/>
      <w:lang w:val="en-GB"/>
    </w:rPr>
  </w:style>
  <w:style w:type="paragraph" w:styleId="TOC3">
    <w:name w:val="toc 3"/>
    <w:basedOn w:val="Normal"/>
    <w:next w:val="Normal"/>
    <w:autoRedefine/>
    <w:uiPriority w:val="99"/>
    <w:rsid w:val="002404DD"/>
    <w:pPr>
      <w:spacing w:after="0"/>
      <w:ind w:left="480"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rsid w:val="002404DD"/>
    <w:pPr>
      <w:spacing w:after="0"/>
    </w:pPr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4DD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basedOn w:val="DefaultParagraphFont"/>
    <w:uiPriority w:val="99"/>
    <w:rsid w:val="002404DD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rsid w:val="002404D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404DD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4DD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404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0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2404DD"/>
    <w:pPr>
      <w:spacing w:after="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404DD"/>
    <w:rPr>
      <w:rFonts w:ascii="Lucida Grande" w:eastAsia="Times New Roman" w:hAnsi="Lucida Grande" w:cs="Times New Roman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rsid w:val="002404DD"/>
    <w:pPr>
      <w:spacing w:after="0"/>
    </w:pPr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04D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uiPriority w:val="99"/>
    <w:rsid w:val="002404DD"/>
    <w:rPr>
      <w:rFonts w:cs="Times New Roman"/>
      <w:vertAlign w:val="superscript"/>
    </w:rPr>
  </w:style>
  <w:style w:type="paragraph" w:styleId="Revision">
    <w:name w:val="Revision"/>
    <w:hidden/>
    <w:uiPriority w:val="99"/>
    <w:rsid w:val="002404DD"/>
    <w:pPr>
      <w:spacing w:after="0"/>
    </w:pPr>
    <w:rPr>
      <w:rFonts w:ascii="Times New Roman" w:eastAsia="Cambria" w:hAnsi="Times New Roman" w:cs="Times New Roman"/>
      <w:lang w:val="en-GB"/>
    </w:rPr>
  </w:style>
  <w:style w:type="character" w:styleId="FollowedHyperlink">
    <w:name w:val="FollowedHyperlink"/>
    <w:basedOn w:val="DefaultParagraphFont"/>
    <w:uiPriority w:val="99"/>
    <w:rsid w:val="002404DD"/>
    <w:rPr>
      <w:color w:val="993366"/>
      <w:u w:val="single"/>
    </w:rPr>
  </w:style>
  <w:style w:type="paragraph" w:customStyle="1" w:styleId="font5">
    <w:name w:val="font5"/>
    <w:basedOn w:val="Normal"/>
    <w:rsid w:val="002404D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404DD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2404DD"/>
    <w:pP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26">
    <w:name w:val="xl26"/>
    <w:basedOn w:val="Normal"/>
    <w:rsid w:val="002404D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2404D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2404DD"/>
    <w:pPr>
      <w:spacing w:after="0"/>
      <w:jc w:val="center"/>
    </w:pPr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"/>
    <w:rsid w:val="002404DD"/>
    <w:pPr>
      <w:spacing w:line="480" w:lineRule="auto"/>
    </w:pPr>
    <w:rPr>
      <w:rFonts w:ascii="Times New Roman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9D7F2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0</Words>
  <Characters>2627</Characters>
  <Application>Microsoft Macintosh Word</Application>
  <DocSecurity>0</DocSecurity>
  <Lines>21</Lines>
  <Paragraphs>5</Paragraphs>
  <ScaleCrop>false</ScaleCrop>
  <LinksUpToDate>false</LinksUpToDate>
  <CharactersWithSpaces>3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O'Driscoll</dc:creator>
  <cp:keywords/>
  <cp:lastModifiedBy>Jamie O'Driscoll</cp:lastModifiedBy>
  <cp:revision>6</cp:revision>
  <dcterms:created xsi:type="dcterms:W3CDTF">2014-07-10T09:25:00Z</dcterms:created>
  <dcterms:modified xsi:type="dcterms:W3CDTF">2015-03-03T12:04:00Z</dcterms:modified>
</cp:coreProperties>
</file>